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459" w:type="dxa"/>
        <w:tblInd w:w="108" w:type="dxa"/>
        <w:tblLook w:val="04A0" w:firstRow="1" w:lastRow="0" w:firstColumn="1" w:lastColumn="0" w:noHBand="0" w:noVBand="1"/>
      </w:tblPr>
      <w:tblGrid>
        <w:gridCol w:w="4395"/>
        <w:gridCol w:w="2126"/>
        <w:gridCol w:w="2126"/>
        <w:gridCol w:w="2252"/>
        <w:gridCol w:w="3560"/>
      </w:tblGrid>
      <w:tr w:rsidR="00BA2C0D" w:rsidRPr="00870DA0" w14:paraId="0B342EA8" w14:textId="77777777" w:rsidTr="005D1FE4">
        <w:tc>
          <w:tcPr>
            <w:tcW w:w="4395" w:type="dxa"/>
          </w:tcPr>
          <w:p w14:paraId="25F876C7" w14:textId="77777777" w:rsidR="00BA2C0D" w:rsidRPr="00870DA0" w:rsidRDefault="00BA2C0D" w:rsidP="006F3452">
            <w:pPr>
              <w:rPr>
                <w:rFonts w:cstheme="minorHAnsi"/>
                <w:b/>
                <w:lang w:val="en-GB"/>
              </w:rPr>
            </w:pPr>
            <w:r w:rsidRPr="00870DA0">
              <w:rPr>
                <w:rFonts w:cstheme="minorHAnsi"/>
                <w:b/>
                <w:lang w:val="en-GB"/>
              </w:rPr>
              <w:t>Antibody</w:t>
            </w:r>
          </w:p>
        </w:tc>
        <w:tc>
          <w:tcPr>
            <w:tcW w:w="2126" w:type="dxa"/>
          </w:tcPr>
          <w:p w14:paraId="47F16D22" w14:textId="77777777" w:rsidR="00BA2C0D" w:rsidRPr="00870DA0" w:rsidRDefault="00BA2C0D" w:rsidP="006F3452">
            <w:pPr>
              <w:jc w:val="center"/>
              <w:rPr>
                <w:rFonts w:cstheme="minorHAnsi"/>
                <w:b/>
                <w:lang w:val="en-GB"/>
              </w:rPr>
            </w:pPr>
            <w:r w:rsidRPr="00870DA0">
              <w:rPr>
                <w:rFonts w:cstheme="minorHAnsi"/>
                <w:b/>
                <w:lang w:val="en-GB"/>
              </w:rPr>
              <w:t>Application</w:t>
            </w:r>
          </w:p>
        </w:tc>
        <w:tc>
          <w:tcPr>
            <w:tcW w:w="2126" w:type="dxa"/>
          </w:tcPr>
          <w:p w14:paraId="13F49E13" w14:textId="77777777" w:rsidR="00BA2C0D" w:rsidRPr="00870DA0" w:rsidRDefault="00BA2C0D" w:rsidP="006F3452">
            <w:pPr>
              <w:jc w:val="center"/>
              <w:rPr>
                <w:rFonts w:cstheme="minorHAnsi"/>
                <w:b/>
                <w:lang w:val="en-GB"/>
              </w:rPr>
            </w:pPr>
            <w:r w:rsidRPr="00870DA0">
              <w:rPr>
                <w:rFonts w:cstheme="minorHAnsi"/>
                <w:b/>
                <w:lang w:val="en-GB"/>
              </w:rPr>
              <w:t>Species</w:t>
            </w:r>
          </w:p>
        </w:tc>
        <w:tc>
          <w:tcPr>
            <w:tcW w:w="2252" w:type="dxa"/>
          </w:tcPr>
          <w:p w14:paraId="2A6107E2" w14:textId="77777777" w:rsidR="00BA2C0D" w:rsidRPr="00870DA0" w:rsidRDefault="00BA2C0D" w:rsidP="006F3452">
            <w:pPr>
              <w:jc w:val="center"/>
              <w:rPr>
                <w:rFonts w:cstheme="minorHAnsi"/>
                <w:b/>
                <w:lang w:val="en-GB"/>
              </w:rPr>
            </w:pPr>
            <w:r w:rsidRPr="00870DA0">
              <w:rPr>
                <w:rFonts w:cstheme="minorHAnsi"/>
                <w:b/>
                <w:lang w:val="en-GB"/>
              </w:rPr>
              <w:t>Dilution</w:t>
            </w:r>
          </w:p>
        </w:tc>
        <w:tc>
          <w:tcPr>
            <w:tcW w:w="3560" w:type="dxa"/>
          </w:tcPr>
          <w:p w14:paraId="67783FCB" w14:textId="77777777" w:rsidR="00BA2C0D" w:rsidRPr="00870DA0" w:rsidRDefault="00BA2C0D" w:rsidP="006F3452">
            <w:pPr>
              <w:jc w:val="center"/>
              <w:rPr>
                <w:rFonts w:cstheme="minorHAnsi"/>
                <w:b/>
                <w:lang w:val="en-GB"/>
              </w:rPr>
            </w:pPr>
            <w:r w:rsidRPr="00870DA0">
              <w:rPr>
                <w:rFonts w:cstheme="minorHAnsi"/>
                <w:b/>
                <w:lang w:val="en-GB"/>
              </w:rPr>
              <w:t>Manufacturer (Cat#)</w:t>
            </w:r>
          </w:p>
        </w:tc>
      </w:tr>
      <w:tr w:rsidR="005D34D7" w:rsidRPr="00870DA0" w14:paraId="79F241DA" w14:textId="77777777" w:rsidTr="005D1FE4">
        <w:tc>
          <w:tcPr>
            <w:tcW w:w="4395" w:type="dxa"/>
          </w:tcPr>
          <w:p w14:paraId="50C054C9" w14:textId="59EB42B0" w:rsidR="005D34D7" w:rsidRPr="00870DA0" w:rsidRDefault="005D34D7" w:rsidP="006F3452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CE2</w:t>
            </w:r>
          </w:p>
        </w:tc>
        <w:tc>
          <w:tcPr>
            <w:tcW w:w="2126" w:type="dxa"/>
          </w:tcPr>
          <w:p w14:paraId="7D818AA4" w14:textId="085BA72F" w:rsidR="005D34D7" w:rsidRPr="00870DA0" w:rsidRDefault="005D34D7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6DB0BDCC" w14:textId="5ED7EE1A" w:rsidR="007B23C0" w:rsidRPr="00870DA0" w:rsidRDefault="007B23C0" w:rsidP="00AE790C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Rabbit</w:t>
            </w:r>
          </w:p>
        </w:tc>
        <w:tc>
          <w:tcPr>
            <w:tcW w:w="2252" w:type="dxa"/>
          </w:tcPr>
          <w:p w14:paraId="306E1DA4" w14:textId="1DC7BFAD" w:rsidR="005D34D7" w:rsidRPr="00870DA0" w:rsidRDefault="005D34D7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200</w:t>
            </w:r>
          </w:p>
        </w:tc>
        <w:tc>
          <w:tcPr>
            <w:tcW w:w="3560" w:type="dxa"/>
          </w:tcPr>
          <w:p w14:paraId="0B73F107" w14:textId="407D0B32" w:rsidR="007B23C0" w:rsidRPr="00870DA0" w:rsidRDefault="005D34D7" w:rsidP="00AE790C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bcam (ab</w:t>
            </w:r>
            <w:r w:rsidR="007B23C0" w:rsidRPr="00870DA0">
              <w:rPr>
                <w:rFonts w:cstheme="minorHAnsi"/>
                <w:lang w:val="en-GB"/>
              </w:rPr>
              <w:t>15348)</w:t>
            </w:r>
          </w:p>
        </w:tc>
      </w:tr>
      <w:tr w:rsidR="00AD5FE6" w:rsidRPr="00870DA0" w14:paraId="49DDFFEC" w14:textId="77777777" w:rsidTr="005D1FE4">
        <w:tc>
          <w:tcPr>
            <w:tcW w:w="4395" w:type="dxa"/>
          </w:tcPr>
          <w:p w14:paraId="67AE6A4F" w14:textId="77B16CB0" w:rsidR="00AD5FE6" w:rsidRPr="00870DA0" w:rsidRDefault="00AD5FE6" w:rsidP="006F3452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CE2</w:t>
            </w:r>
          </w:p>
        </w:tc>
        <w:tc>
          <w:tcPr>
            <w:tcW w:w="2126" w:type="dxa"/>
          </w:tcPr>
          <w:p w14:paraId="29314486" w14:textId="36E0BB42" w:rsidR="00AD5FE6" w:rsidRPr="00870DA0" w:rsidRDefault="00AD5FE6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621E8AC4" w14:textId="0E783579" w:rsidR="00AD5FE6" w:rsidRPr="00870DA0" w:rsidRDefault="00AD5FE6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Goat</w:t>
            </w:r>
          </w:p>
        </w:tc>
        <w:tc>
          <w:tcPr>
            <w:tcW w:w="2252" w:type="dxa"/>
          </w:tcPr>
          <w:p w14:paraId="48BE62FC" w14:textId="49DB0BFD" w:rsidR="00AD5FE6" w:rsidRPr="00870DA0" w:rsidRDefault="00AD5FE6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200</w:t>
            </w:r>
          </w:p>
        </w:tc>
        <w:tc>
          <w:tcPr>
            <w:tcW w:w="3560" w:type="dxa"/>
          </w:tcPr>
          <w:p w14:paraId="4AE838F6" w14:textId="0AB700DF" w:rsidR="00AD5FE6" w:rsidRPr="00870DA0" w:rsidRDefault="00AD5FE6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R&amp;D (AF933)</w:t>
            </w:r>
          </w:p>
        </w:tc>
      </w:tr>
      <w:tr w:rsidR="005D34D7" w:rsidRPr="00870DA0" w14:paraId="5D1FDF12" w14:textId="77777777" w:rsidTr="005D1FE4">
        <w:tc>
          <w:tcPr>
            <w:tcW w:w="4395" w:type="dxa"/>
          </w:tcPr>
          <w:p w14:paraId="690B44FB" w14:textId="45230BFF" w:rsidR="005D34D7" w:rsidRPr="00870DA0" w:rsidRDefault="005D34D7" w:rsidP="006F3452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TMPRSS2</w:t>
            </w:r>
          </w:p>
        </w:tc>
        <w:tc>
          <w:tcPr>
            <w:tcW w:w="2126" w:type="dxa"/>
          </w:tcPr>
          <w:p w14:paraId="7062394B" w14:textId="615DE2DB" w:rsidR="005D34D7" w:rsidRPr="00870DA0" w:rsidRDefault="005D34D7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033CEE2E" w14:textId="291A15C8" w:rsidR="005D34D7" w:rsidRPr="00870DA0" w:rsidRDefault="00AD5FE6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Rabbit</w:t>
            </w:r>
          </w:p>
        </w:tc>
        <w:tc>
          <w:tcPr>
            <w:tcW w:w="2252" w:type="dxa"/>
          </w:tcPr>
          <w:p w14:paraId="538A1EF8" w14:textId="21CCBE35" w:rsidR="005D34D7" w:rsidRPr="00870DA0" w:rsidRDefault="005D34D7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200</w:t>
            </w:r>
          </w:p>
        </w:tc>
        <w:tc>
          <w:tcPr>
            <w:tcW w:w="3560" w:type="dxa"/>
          </w:tcPr>
          <w:p w14:paraId="74D2FC24" w14:textId="40F81810" w:rsidR="00AD5FE6" w:rsidRPr="00870DA0" w:rsidRDefault="005D34D7" w:rsidP="00AE790C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bcam (ab</w:t>
            </w:r>
            <w:r w:rsidR="00AD5FE6" w:rsidRPr="00870DA0">
              <w:rPr>
                <w:rFonts w:cstheme="minorHAnsi"/>
                <w:lang w:val="en-GB"/>
              </w:rPr>
              <w:t>109131)</w:t>
            </w:r>
          </w:p>
        </w:tc>
      </w:tr>
      <w:tr w:rsidR="002B14EE" w:rsidRPr="00870DA0" w14:paraId="33DAFEDE" w14:textId="77777777" w:rsidTr="005D1FE4">
        <w:tc>
          <w:tcPr>
            <w:tcW w:w="4395" w:type="dxa"/>
          </w:tcPr>
          <w:p w14:paraId="77EF36C2" w14:textId="77777777" w:rsidR="002B14EE" w:rsidRPr="00870DA0" w:rsidRDefault="002B14EE" w:rsidP="006F3452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Cardiac Troponin T</w:t>
            </w:r>
          </w:p>
        </w:tc>
        <w:tc>
          <w:tcPr>
            <w:tcW w:w="2126" w:type="dxa"/>
          </w:tcPr>
          <w:p w14:paraId="2F14A54B" w14:textId="77777777" w:rsidR="002B14EE" w:rsidRPr="00870DA0" w:rsidRDefault="002B14EE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4615E89D" w14:textId="77777777" w:rsidR="002B14EE" w:rsidRPr="00870DA0" w:rsidRDefault="002B14EE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Goat</w:t>
            </w:r>
          </w:p>
        </w:tc>
        <w:tc>
          <w:tcPr>
            <w:tcW w:w="2252" w:type="dxa"/>
          </w:tcPr>
          <w:p w14:paraId="5189BBFB" w14:textId="77777777" w:rsidR="002B14EE" w:rsidRPr="00870DA0" w:rsidRDefault="0076786B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200</w:t>
            </w:r>
          </w:p>
        </w:tc>
        <w:tc>
          <w:tcPr>
            <w:tcW w:w="3560" w:type="dxa"/>
          </w:tcPr>
          <w:p w14:paraId="2BFD6A12" w14:textId="77777777" w:rsidR="002B14EE" w:rsidRPr="00870DA0" w:rsidRDefault="002B14EE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bcam (ab64623)</w:t>
            </w:r>
          </w:p>
        </w:tc>
      </w:tr>
      <w:tr w:rsidR="00BA2C0D" w:rsidRPr="00870DA0" w14:paraId="7D1C8026" w14:textId="77777777" w:rsidTr="005D1FE4">
        <w:tc>
          <w:tcPr>
            <w:tcW w:w="4395" w:type="dxa"/>
          </w:tcPr>
          <w:p w14:paraId="73706BAE" w14:textId="77777777" w:rsidR="00BA2C0D" w:rsidRPr="00870DA0" w:rsidRDefault="00BA2C0D" w:rsidP="006F3452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 xml:space="preserve">Cardiac Troponin T </w:t>
            </w:r>
          </w:p>
        </w:tc>
        <w:tc>
          <w:tcPr>
            <w:tcW w:w="2126" w:type="dxa"/>
          </w:tcPr>
          <w:p w14:paraId="3ADFD4AB" w14:textId="77777777" w:rsidR="00BA2C0D" w:rsidRPr="00870DA0" w:rsidRDefault="00BA2C0D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37EE71AC" w14:textId="77777777" w:rsidR="00BA2C0D" w:rsidRPr="00870DA0" w:rsidRDefault="002B14EE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Mouse</w:t>
            </w:r>
          </w:p>
        </w:tc>
        <w:tc>
          <w:tcPr>
            <w:tcW w:w="2252" w:type="dxa"/>
          </w:tcPr>
          <w:p w14:paraId="518BAD3F" w14:textId="77777777" w:rsidR="00BA2C0D" w:rsidRPr="00870DA0" w:rsidRDefault="0076786B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200</w:t>
            </w:r>
          </w:p>
        </w:tc>
        <w:tc>
          <w:tcPr>
            <w:tcW w:w="3560" w:type="dxa"/>
          </w:tcPr>
          <w:p w14:paraId="76823AF3" w14:textId="77777777" w:rsidR="00BA2C0D" w:rsidRPr="00870DA0" w:rsidRDefault="002B14EE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bcam (ab8295)</w:t>
            </w:r>
          </w:p>
        </w:tc>
      </w:tr>
      <w:tr w:rsidR="00BA2C0D" w:rsidRPr="00870DA0" w14:paraId="73D4BB87" w14:textId="77777777" w:rsidTr="005D1FE4">
        <w:tc>
          <w:tcPr>
            <w:tcW w:w="4395" w:type="dxa"/>
          </w:tcPr>
          <w:p w14:paraId="135C90BF" w14:textId="77777777" w:rsidR="00BA2C0D" w:rsidRPr="00870DA0" w:rsidRDefault="00BA2C0D" w:rsidP="006F3452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Smooth Muscle Alpha Actin</w:t>
            </w:r>
          </w:p>
        </w:tc>
        <w:tc>
          <w:tcPr>
            <w:tcW w:w="2126" w:type="dxa"/>
          </w:tcPr>
          <w:p w14:paraId="6129B944" w14:textId="77777777" w:rsidR="00BA2C0D" w:rsidRPr="00870DA0" w:rsidRDefault="00BA2C0D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18B5434B" w14:textId="77777777" w:rsidR="00BA2C0D" w:rsidRPr="00870DA0" w:rsidRDefault="002B14EE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Mouse</w:t>
            </w:r>
          </w:p>
        </w:tc>
        <w:tc>
          <w:tcPr>
            <w:tcW w:w="2252" w:type="dxa"/>
          </w:tcPr>
          <w:p w14:paraId="7CE342B3" w14:textId="77777777" w:rsidR="00BA2C0D" w:rsidRPr="00870DA0" w:rsidRDefault="009A65DF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200</w:t>
            </w:r>
          </w:p>
        </w:tc>
        <w:tc>
          <w:tcPr>
            <w:tcW w:w="3560" w:type="dxa"/>
          </w:tcPr>
          <w:p w14:paraId="3582BE8B" w14:textId="77777777" w:rsidR="00BA2C0D" w:rsidRPr="00870DA0" w:rsidRDefault="002B14EE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Dako (</w:t>
            </w:r>
            <w:r w:rsidR="0076786B" w:rsidRPr="00870DA0">
              <w:rPr>
                <w:rFonts w:cstheme="minorHAnsi"/>
                <w:lang w:val="en-GB"/>
              </w:rPr>
              <w:t>M0851)</w:t>
            </w:r>
          </w:p>
        </w:tc>
      </w:tr>
      <w:tr w:rsidR="00BA2C0D" w:rsidRPr="00870DA0" w14:paraId="3BD64236" w14:textId="77777777" w:rsidTr="005D1FE4">
        <w:tc>
          <w:tcPr>
            <w:tcW w:w="4395" w:type="dxa"/>
          </w:tcPr>
          <w:p w14:paraId="432B0C80" w14:textId="2674B06D" w:rsidR="00BA2C0D" w:rsidRPr="00870DA0" w:rsidRDefault="007B23C0" w:rsidP="006F3452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CD31</w:t>
            </w:r>
          </w:p>
        </w:tc>
        <w:tc>
          <w:tcPr>
            <w:tcW w:w="2126" w:type="dxa"/>
          </w:tcPr>
          <w:p w14:paraId="658B580C" w14:textId="77777777" w:rsidR="00BA2C0D" w:rsidRPr="00870DA0" w:rsidRDefault="00BA2C0D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2DBDC47D" w14:textId="2A7933DB" w:rsidR="00BA2C0D" w:rsidRPr="00870DA0" w:rsidRDefault="00AE790C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Rabbit</w:t>
            </w:r>
          </w:p>
        </w:tc>
        <w:tc>
          <w:tcPr>
            <w:tcW w:w="2252" w:type="dxa"/>
          </w:tcPr>
          <w:p w14:paraId="6427BA1D" w14:textId="77777777" w:rsidR="00BA2C0D" w:rsidRPr="00870DA0" w:rsidRDefault="009A65DF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200</w:t>
            </w:r>
          </w:p>
        </w:tc>
        <w:tc>
          <w:tcPr>
            <w:tcW w:w="3560" w:type="dxa"/>
          </w:tcPr>
          <w:p w14:paraId="631BC80B" w14:textId="41C05B95" w:rsidR="00BA2C0D" w:rsidRPr="00870DA0" w:rsidRDefault="00AE790C" w:rsidP="006F3452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Novus</w:t>
            </w:r>
            <w:r w:rsidR="00BC121C" w:rsidRPr="00870DA0">
              <w:rPr>
                <w:rFonts w:cstheme="minorHAnsi"/>
                <w:lang w:val="en-GB"/>
              </w:rPr>
              <w:t xml:space="preserve"> (</w:t>
            </w:r>
            <w:r w:rsidRPr="00870DA0">
              <w:rPr>
                <w:rFonts w:cstheme="minorHAnsi"/>
                <w:lang w:val="en-GB"/>
              </w:rPr>
              <w:t>NB100-2284)</w:t>
            </w:r>
            <w:r w:rsidR="00BC121C" w:rsidRPr="00870DA0">
              <w:rPr>
                <w:rFonts w:cstheme="minorHAnsi"/>
                <w:lang w:val="en-GB"/>
              </w:rPr>
              <w:t>)</w:t>
            </w:r>
          </w:p>
        </w:tc>
      </w:tr>
      <w:tr w:rsidR="00C328E9" w:rsidRPr="00870DA0" w14:paraId="49AC8DA4" w14:textId="77777777" w:rsidTr="005D1FE4">
        <w:tc>
          <w:tcPr>
            <w:tcW w:w="4395" w:type="dxa"/>
          </w:tcPr>
          <w:p w14:paraId="2723AA6B" w14:textId="77777777" w:rsidR="00C328E9" w:rsidRPr="00870DA0" w:rsidRDefault="003203D3" w:rsidP="00952D93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lexa Fluor 488</w:t>
            </w:r>
          </w:p>
        </w:tc>
        <w:tc>
          <w:tcPr>
            <w:tcW w:w="2126" w:type="dxa"/>
          </w:tcPr>
          <w:p w14:paraId="1E4D810C" w14:textId="77777777" w:rsidR="00C328E9" w:rsidRPr="00870DA0" w:rsidRDefault="00902535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1E5C695A" w14:textId="181E31E4" w:rsidR="00C328E9" w:rsidRPr="00870DA0" w:rsidRDefault="003203D3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 xml:space="preserve">Donkey anti </w:t>
            </w:r>
            <w:r w:rsidR="00B442A5" w:rsidRPr="00870DA0">
              <w:rPr>
                <w:rFonts w:cstheme="minorHAnsi"/>
                <w:lang w:val="en-GB"/>
              </w:rPr>
              <w:t>r</w:t>
            </w:r>
            <w:r w:rsidRPr="00870DA0">
              <w:rPr>
                <w:rFonts w:cstheme="minorHAnsi"/>
                <w:lang w:val="en-GB"/>
              </w:rPr>
              <w:t>abbit IgG</w:t>
            </w:r>
          </w:p>
        </w:tc>
        <w:tc>
          <w:tcPr>
            <w:tcW w:w="2252" w:type="dxa"/>
          </w:tcPr>
          <w:p w14:paraId="5A4259D1" w14:textId="77777777" w:rsidR="00C328E9" w:rsidRPr="00870DA0" w:rsidRDefault="003203D3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100</w:t>
            </w:r>
          </w:p>
        </w:tc>
        <w:tc>
          <w:tcPr>
            <w:tcW w:w="3560" w:type="dxa"/>
          </w:tcPr>
          <w:p w14:paraId="3E7C82A3" w14:textId="77777777" w:rsidR="00C328E9" w:rsidRPr="00870DA0" w:rsidRDefault="003203D3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nvitrogen (A21206)</w:t>
            </w:r>
          </w:p>
        </w:tc>
      </w:tr>
      <w:tr w:rsidR="00B442A5" w:rsidRPr="00870DA0" w14:paraId="250C3E7F" w14:textId="77777777" w:rsidTr="005D1FE4">
        <w:tc>
          <w:tcPr>
            <w:tcW w:w="4395" w:type="dxa"/>
          </w:tcPr>
          <w:p w14:paraId="257CAB02" w14:textId="6BFFFC86" w:rsidR="00B442A5" w:rsidRPr="00870DA0" w:rsidRDefault="00B442A5" w:rsidP="00B442A5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lexa Fluor 488</w:t>
            </w:r>
          </w:p>
        </w:tc>
        <w:tc>
          <w:tcPr>
            <w:tcW w:w="2126" w:type="dxa"/>
          </w:tcPr>
          <w:p w14:paraId="3AB922B9" w14:textId="5687950B" w:rsidR="00B442A5" w:rsidRPr="00870DA0" w:rsidRDefault="00B442A5" w:rsidP="00B442A5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6B75F97B" w14:textId="37D80DD0" w:rsidR="00B442A5" w:rsidRPr="00870DA0" w:rsidRDefault="00B442A5" w:rsidP="00B442A5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Donkey anti goat IgG</w:t>
            </w:r>
          </w:p>
        </w:tc>
        <w:tc>
          <w:tcPr>
            <w:tcW w:w="2252" w:type="dxa"/>
          </w:tcPr>
          <w:p w14:paraId="27F0E191" w14:textId="4B443D77" w:rsidR="00B442A5" w:rsidRPr="00870DA0" w:rsidRDefault="00B442A5" w:rsidP="00B442A5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100</w:t>
            </w:r>
          </w:p>
        </w:tc>
        <w:tc>
          <w:tcPr>
            <w:tcW w:w="3560" w:type="dxa"/>
          </w:tcPr>
          <w:p w14:paraId="5F0A3125" w14:textId="13F6D9DF" w:rsidR="00B442A5" w:rsidRPr="00870DA0" w:rsidRDefault="00B442A5" w:rsidP="00B442A5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nvitrogen (A11055)</w:t>
            </w:r>
          </w:p>
        </w:tc>
      </w:tr>
      <w:tr w:rsidR="003203D3" w:rsidRPr="00870DA0" w14:paraId="746EE6A5" w14:textId="77777777" w:rsidTr="005D1FE4">
        <w:tc>
          <w:tcPr>
            <w:tcW w:w="4395" w:type="dxa"/>
          </w:tcPr>
          <w:p w14:paraId="11AD748F" w14:textId="77777777" w:rsidR="003203D3" w:rsidRPr="00870DA0" w:rsidRDefault="003203D3" w:rsidP="00952D93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lexa Fluor 568</w:t>
            </w:r>
          </w:p>
        </w:tc>
        <w:tc>
          <w:tcPr>
            <w:tcW w:w="2126" w:type="dxa"/>
          </w:tcPr>
          <w:p w14:paraId="465D3A8F" w14:textId="77777777" w:rsidR="003203D3" w:rsidRPr="00870DA0" w:rsidRDefault="00902535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019C6B07" w14:textId="77777777" w:rsidR="003203D3" w:rsidRPr="00870DA0" w:rsidRDefault="003203D3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Donkey anti mouse IgG</w:t>
            </w:r>
          </w:p>
        </w:tc>
        <w:tc>
          <w:tcPr>
            <w:tcW w:w="2252" w:type="dxa"/>
          </w:tcPr>
          <w:p w14:paraId="68C28E4F" w14:textId="77777777" w:rsidR="003203D3" w:rsidRPr="00870DA0" w:rsidRDefault="003203D3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100</w:t>
            </w:r>
          </w:p>
        </w:tc>
        <w:tc>
          <w:tcPr>
            <w:tcW w:w="3560" w:type="dxa"/>
          </w:tcPr>
          <w:p w14:paraId="0ADA5155" w14:textId="77777777" w:rsidR="003203D3" w:rsidRPr="00870DA0" w:rsidRDefault="003203D3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nvitrogen (A10037)</w:t>
            </w:r>
          </w:p>
        </w:tc>
      </w:tr>
      <w:tr w:rsidR="003203D3" w:rsidRPr="00870DA0" w14:paraId="5007488C" w14:textId="77777777" w:rsidTr="005D1FE4">
        <w:tc>
          <w:tcPr>
            <w:tcW w:w="4395" w:type="dxa"/>
          </w:tcPr>
          <w:p w14:paraId="15D63FCB" w14:textId="77777777" w:rsidR="003203D3" w:rsidRPr="00870DA0" w:rsidRDefault="00902535" w:rsidP="00952D93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lexa Fluor 568</w:t>
            </w:r>
          </w:p>
        </w:tc>
        <w:tc>
          <w:tcPr>
            <w:tcW w:w="2126" w:type="dxa"/>
          </w:tcPr>
          <w:p w14:paraId="575A1D7F" w14:textId="77777777" w:rsidR="003203D3" w:rsidRPr="00870DA0" w:rsidRDefault="00902535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372A674E" w14:textId="0DE8800E" w:rsidR="003203D3" w:rsidRPr="00870DA0" w:rsidRDefault="00620310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 xml:space="preserve">Donkey anti </w:t>
            </w:r>
            <w:r w:rsidR="00B442A5" w:rsidRPr="00870DA0">
              <w:rPr>
                <w:rFonts w:cstheme="minorHAnsi"/>
                <w:lang w:val="en-GB"/>
              </w:rPr>
              <w:t>g</w:t>
            </w:r>
            <w:r w:rsidRPr="00870DA0">
              <w:rPr>
                <w:rFonts w:cstheme="minorHAnsi"/>
                <w:lang w:val="en-GB"/>
              </w:rPr>
              <w:t>oat IgG</w:t>
            </w:r>
          </w:p>
        </w:tc>
        <w:tc>
          <w:tcPr>
            <w:tcW w:w="2252" w:type="dxa"/>
          </w:tcPr>
          <w:p w14:paraId="70C9F0D4" w14:textId="77777777" w:rsidR="003203D3" w:rsidRPr="00870DA0" w:rsidRDefault="00620310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100</w:t>
            </w:r>
          </w:p>
        </w:tc>
        <w:tc>
          <w:tcPr>
            <w:tcW w:w="3560" w:type="dxa"/>
          </w:tcPr>
          <w:p w14:paraId="0E28D886" w14:textId="77777777" w:rsidR="003203D3" w:rsidRPr="00870DA0" w:rsidRDefault="00620310" w:rsidP="00952D93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nvitrogen (AA214</w:t>
            </w:r>
            <w:r w:rsidR="00902535" w:rsidRPr="00870DA0">
              <w:rPr>
                <w:rFonts w:cstheme="minorHAnsi"/>
                <w:lang w:val="en-GB"/>
              </w:rPr>
              <w:t>32)</w:t>
            </w:r>
          </w:p>
        </w:tc>
      </w:tr>
      <w:tr w:rsidR="00B442A5" w:rsidRPr="00870DA0" w14:paraId="35A33C63" w14:textId="77777777" w:rsidTr="005D1FE4">
        <w:tc>
          <w:tcPr>
            <w:tcW w:w="4395" w:type="dxa"/>
          </w:tcPr>
          <w:p w14:paraId="69DF5635" w14:textId="153F9D1D" w:rsidR="00B442A5" w:rsidRPr="00870DA0" w:rsidRDefault="00B442A5" w:rsidP="00B442A5">
            <w:pPr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Alexa Fluor 568</w:t>
            </w:r>
          </w:p>
        </w:tc>
        <w:tc>
          <w:tcPr>
            <w:tcW w:w="2126" w:type="dxa"/>
          </w:tcPr>
          <w:p w14:paraId="37FB2A36" w14:textId="447B13BD" w:rsidR="00B442A5" w:rsidRPr="00870DA0" w:rsidRDefault="00B442A5" w:rsidP="00B442A5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HC</w:t>
            </w:r>
          </w:p>
        </w:tc>
        <w:tc>
          <w:tcPr>
            <w:tcW w:w="2126" w:type="dxa"/>
          </w:tcPr>
          <w:p w14:paraId="398F363B" w14:textId="40B107F6" w:rsidR="00B442A5" w:rsidRPr="00870DA0" w:rsidRDefault="00B442A5" w:rsidP="00B442A5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Donkey anti rabbit IgG</w:t>
            </w:r>
          </w:p>
        </w:tc>
        <w:tc>
          <w:tcPr>
            <w:tcW w:w="2252" w:type="dxa"/>
          </w:tcPr>
          <w:p w14:paraId="46203C64" w14:textId="628B3B16" w:rsidR="00B442A5" w:rsidRPr="00870DA0" w:rsidRDefault="00B442A5" w:rsidP="00B442A5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1:100</w:t>
            </w:r>
          </w:p>
        </w:tc>
        <w:tc>
          <w:tcPr>
            <w:tcW w:w="3560" w:type="dxa"/>
          </w:tcPr>
          <w:p w14:paraId="5DB9A2B1" w14:textId="1266A937" w:rsidR="00B442A5" w:rsidRPr="00870DA0" w:rsidRDefault="00B442A5" w:rsidP="00B442A5">
            <w:pPr>
              <w:jc w:val="center"/>
              <w:rPr>
                <w:rFonts w:cstheme="minorHAnsi"/>
                <w:lang w:val="en-GB"/>
              </w:rPr>
            </w:pPr>
            <w:r w:rsidRPr="00870DA0">
              <w:rPr>
                <w:rFonts w:cstheme="minorHAnsi"/>
                <w:lang w:val="en-GB"/>
              </w:rPr>
              <w:t>Invitrogen (A10042)</w:t>
            </w:r>
          </w:p>
        </w:tc>
      </w:tr>
    </w:tbl>
    <w:p w14:paraId="2BFA9BED" w14:textId="5263D3AB" w:rsidR="00167F04" w:rsidRPr="00970BAE" w:rsidRDefault="008D608C" w:rsidP="008D608C">
      <w:pPr>
        <w:spacing w:before="120"/>
        <w:rPr>
          <w:rFonts w:cstheme="minorHAnsi"/>
        </w:rPr>
      </w:pPr>
      <w:r w:rsidRPr="00870DA0">
        <w:rPr>
          <w:rFonts w:cstheme="minorHAnsi"/>
          <w:b/>
          <w:lang w:val="en-GB"/>
        </w:rPr>
        <w:t xml:space="preserve">Supplementary Table </w:t>
      </w:r>
      <w:r w:rsidR="0036664A">
        <w:rPr>
          <w:rFonts w:cstheme="minorHAnsi"/>
          <w:b/>
          <w:lang w:val="en-GB"/>
        </w:rPr>
        <w:t>1</w:t>
      </w:r>
      <w:r w:rsidRPr="00870DA0">
        <w:rPr>
          <w:rFonts w:cstheme="minorHAnsi"/>
          <w:b/>
          <w:lang w:val="en-GB"/>
        </w:rPr>
        <w:t>. Primary and secondary antibodies used for ICC and IHC.</w:t>
      </w:r>
    </w:p>
    <w:sectPr w:rsidR="00167F04" w:rsidRPr="00970BAE" w:rsidSect="00C55D24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3045D" w14:textId="77777777" w:rsidR="007263A8" w:rsidRDefault="007263A8" w:rsidP="00C55D24">
      <w:pPr>
        <w:spacing w:after="0" w:line="240" w:lineRule="auto"/>
      </w:pPr>
      <w:r>
        <w:separator/>
      </w:r>
    </w:p>
  </w:endnote>
  <w:endnote w:type="continuationSeparator" w:id="0">
    <w:p w14:paraId="4A440D84" w14:textId="77777777" w:rsidR="007263A8" w:rsidRDefault="007263A8" w:rsidP="00C5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B4EEE" w14:textId="77777777" w:rsidR="007263A8" w:rsidRDefault="007263A8" w:rsidP="00C55D24">
      <w:pPr>
        <w:spacing w:after="0" w:line="240" w:lineRule="auto"/>
      </w:pPr>
      <w:r>
        <w:separator/>
      </w:r>
    </w:p>
  </w:footnote>
  <w:footnote w:type="continuationSeparator" w:id="0">
    <w:p w14:paraId="3DDDBC5F" w14:textId="77777777" w:rsidR="007263A8" w:rsidRDefault="007263A8" w:rsidP="00C55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19AC6" w14:textId="77777777" w:rsidR="00952D93" w:rsidRPr="00870DA0" w:rsidRDefault="00952D93">
    <w:pPr>
      <w:pStyle w:val="Kopfzeile"/>
      <w:rPr>
        <w:rFonts w:cstheme="minorHAnsi"/>
      </w:rPr>
    </w:pPr>
    <w:proofErr w:type="spellStart"/>
    <w:r w:rsidRPr="00870DA0">
      <w:rPr>
        <w:rFonts w:cstheme="minorHAnsi"/>
      </w:rPr>
      <w:t>Supplementary</w:t>
    </w:r>
    <w:proofErr w:type="spellEnd"/>
    <w:r w:rsidRPr="00870DA0">
      <w:rPr>
        <w:rFonts w:cstheme="minorHAnsi"/>
      </w:rPr>
      <w:t xml:space="preserve"> </w:t>
    </w:r>
    <w:proofErr w:type="spellStart"/>
    <w:r w:rsidRPr="00870DA0">
      <w:rPr>
        <w:rFonts w:cstheme="minorHAnsi"/>
      </w:rPr>
      <w:t>information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5D24"/>
    <w:rsid w:val="00007D63"/>
    <w:rsid w:val="00033700"/>
    <w:rsid w:val="00036C3A"/>
    <w:rsid w:val="00062E30"/>
    <w:rsid w:val="000D0823"/>
    <w:rsid w:val="000D4387"/>
    <w:rsid w:val="000E6086"/>
    <w:rsid w:val="0011642D"/>
    <w:rsid w:val="00167F04"/>
    <w:rsid w:val="00192275"/>
    <w:rsid w:val="001C580B"/>
    <w:rsid w:val="001E7CB0"/>
    <w:rsid w:val="00225BC6"/>
    <w:rsid w:val="00241DB6"/>
    <w:rsid w:val="00255CCC"/>
    <w:rsid w:val="00260CD7"/>
    <w:rsid w:val="002754B6"/>
    <w:rsid w:val="002B14EE"/>
    <w:rsid w:val="002C689F"/>
    <w:rsid w:val="002E5FDE"/>
    <w:rsid w:val="002E6384"/>
    <w:rsid w:val="003203D3"/>
    <w:rsid w:val="0032315E"/>
    <w:rsid w:val="00330708"/>
    <w:rsid w:val="00365348"/>
    <w:rsid w:val="0036664A"/>
    <w:rsid w:val="003A2DE6"/>
    <w:rsid w:val="00445C8C"/>
    <w:rsid w:val="005622EA"/>
    <w:rsid w:val="005817F4"/>
    <w:rsid w:val="00591A71"/>
    <w:rsid w:val="005D1FE4"/>
    <w:rsid w:val="005D34D7"/>
    <w:rsid w:val="005E031F"/>
    <w:rsid w:val="00620310"/>
    <w:rsid w:val="00636842"/>
    <w:rsid w:val="006B167F"/>
    <w:rsid w:val="006C3832"/>
    <w:rsid w:val="006C68E0"/>
    <w:rsid w:val="006F3452"/>
    <w:rsid w:val="006F3F0F"/>
    <w:rsid w:val="00710661"/>
    <w:rsid w:val="007263A8"/>
    <w:rsid w:val="00765A7C"/>
    <w:rsid w:val="0076786B"/>
    <w:rsid w:val="007B23C0"/>
    <w:rsid w:val="007C610A"/>
    <w:rsid w:val="00870DA0"/>
    <w:rsid w:val="00884A2E"/>
    <w:rsid w:val="008A0ADF"/>
    <w:rsid w:val="008D608C"/>
    <w:rsid w:val="008E3D19"/>
    <w:rsid w:val="00902535"/>
    <w:rsid w:val="009071DD"/>
    <w:rsid w:val="009368BA"/>
    <w:rsid w:val="00952D93"/>
    <w:rsid w:val="00970BAE"/>
    <w:rsid w:val="009A65DF"/>
    <w:rsid w:val="00A0567F"/>
    <w:rsid w:val="00A241DA"/>
    <w:rsid w:val="00A26D73"/>
    <w:rsid w:val="00A300E5"/>
    <w:rsid w:val="00A70EC5"/>
    <w:rsid w:val="00AB36C3"/>
    <w:rsid w:val="00AD588A"/>
    <w:rsid w:val="00AD5FE6"/>
    <w:rsid w:val="00AE790C"/>
    <w:rsid w:val="00AF3407"/>
    <w:rsid w:val="00B06D6B"/>
    <w:rsid w:val="00B25C85"/>
    <w:rsid w:val="00B442A5"/>
    <w:rsid w:val="00B7588E"/>
    <w:rsid w:val="00B82339"/>
    <w:rsid w:val="00BA2C0D"/>
    <w:rsid w:val="00BC121C"/>
    <w:rsid w:val="00BD7D23"/>
    <w:rsid w:val="00C07678"/>
    <w:rsid w:val="00C328E9"/>
    <w:rsid w:val="00C55D24"/>
    <w:rsid w:val="00CB3588"/>
    <w:rsid w:val="00CD01A6"/>
    <w:rsid w:val="00CE4FA6"/>
    <w:rsid w:val="00DA2445"/>
    <w:rsid w:val="00DF7543"/>
    <w:rsid w:val="00E03AA0"/>
    <w:rsid w:val="00E53629"/>
    <w:rsid w:val="00E55E99"/>
    <w:rsid w:val="00E92E62"/>
    <w:rsid w:val="00EE29B1"/>
    <w:rsid w:val="00F63701"/>
    <w:rsid w:val="00FB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D8A97"/>
  <w15:docId w15:val="{2F2562B9-D54F-4415-B6AC-75057BEEE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5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5D24"/>
  </w:style>
  <w:style w:type="paragraph" w:styleId="Fuzeile">
    <w:name w:val="footer"/>
    <w:basedOn w:val="Standard"/>
    <w:link w:val="FuzeileZchn"/>
    <w:uiPriority w:val="99"/>
    <w:unhideWhenUsed/>
    <w:rsid w:val="00C55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5D24"/>
  </w:style>
  <w:style w:type="table" w:styleId="Tabellenraster">
    <w:name w:val="Table Grid"/>
    <w:basedOn w:val="NormaleTabelle"/>
    <w:uiPriority w:val="59"/>
    <w:rsid w:val="00C55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1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1D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 Bargehr</cp:lastModifiedBy>
  <cp:revision>2</cp:revision>
  <cp:lastPrinted>2016-10-31T14:16:00Z</cp:lastPrinted>
  <dcterms:created xsi:type="dcterms:W3CDTF">2021-06-02T21:56:00Z</dcterms:created>
  <dcterms:modified xsi:type="dcterms:W3CDTF">2021-06-02T21:56:00Z</dcterms:modified>
</cp:coreProperties>
</file>